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10F" w:rsidRPr="00DB0181" w:rsidRDefault="0072110F" w:rsidP="0072110F">
      <w:pPr>
        <w:rPr>
          <w:rFonts w:ascii="Times New Roman" w:hAnsi="Times New Roman" w:cs="Times New Roman"/>
          <w:sz w:val="24"/>
          <w:szCs w:val="24"/>
        </w:rPr>
      </w:pPr>
      <w:r w:rsidRPr="00DB0181">
        <w:rPr>
          <w:rFonts w:ascii="Times New Roman" w:hAnsi="Times New Roman" w:cs="Times New Roman"/>
          <w:b/>
          <w:sz w:val="24"/>
          <w:szCs w:val="24"/>
        </w:rPr>
        <w:t>Table S2</w:t>
      </w:r>
      <w:r w:rsidRPr="00DB0181">
        <w:rPr>
          <w:rFonts w:ascii="Times New Roman" w:hAnsi="Times New Roman" w:cs="Times New Roman"/>
          <w:sz w:val="24"/>
          <w:szCs w:val="24"/>
        </w:rPr>
        <w:t>: Numerical data used to generate external R</w:t>
      </w:r>
      <w:r w:rsidRPr="00DB01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0181">
        <w:rPr>
          <w:rFonts w:ascii="Times New Roman" w:hAnsi="Times New Roman" w:cs="Times New Roman"/>
          <w:sz w:val="24"/>
          <w:szCs w:val="24"/>
          <w:vertAlign w:val="subscript"/>
        </w:rPr>
        <w:t>test</w:t>
      </w:r>
      <w:r w:rsidRPr="00DB0181">
        <w:rPr>
          <w:rFonts w:ascii="Times New Roman" w:hAnsi="Times New Roman" w:cs="Times New Roman"/>
          <w:sz w:val="24"/>
          <w:szCs w:val="24"/>
        </w:rPr>
        <w:t xml:space="preserve"> of chosen model 2</w:t>
      </w:r>
    </w:p>
    <w:tbl>
      <w:tblPr>
        <w:tblW w:w="14400" w:type="dxa"/>
        <w:tblInd w:w="-5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0"/>
        <w:gridCol w:w="1217"/>
        <w:gridCol w:w="1604"/>
        <w:gridCol w:w="1409"/>
        <w:gridCol w:w="990"/>
        <w:gridCol w:w="1170"/>
        <w:gridCol w:w="900"/>
        <w:gridCol w:w="1080"/>
        <w:gridCol w:w="1260"/>
        <w:gridCol w:w="1020"/>
        <w:gridCol w:w="1500"/>
        <w:gridCol w:w="1350"/>
      </w:tblGrid>
      <w:tr w:rsidR="0072110F" w:rsidRPr="00DB0181" w:rsidTr="002B5ACB">
        <w:trPr>
          <w:trHeight w:val="288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BondsM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Max2_Bhv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LFER_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1_D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TPT-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x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pre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xp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pre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xp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xp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pred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xp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Y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m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DB0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top w:val="single" w:sz="12" w:space="0" w:color="auto"/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8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8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4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3</w:t>
            </w: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10F" w:rsidRPr="00DB0181" w:rsidTr="002B5ACB">
        <w:trPr>
          <w:trHeight w:val="288"/>
        </w:trPr>
        <w:tc>
          <w:tcPr>
            <w:tcW w:w="900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est</w:t>
            </w:r>
          </w:p>
        </w:tc>
        <w:tc>
          <w:tcPr>
            <w:tcW w:w="1217" w:type="dxa"/>
            <w:tcBorders>
              <w:lef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2110F" w:rsidRPr="00DB0181" w:rsidRDefault="0072110F" w:rsidP="002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33457" w:rsidRPr="0072110F" w:rsidRDefault="00C33457" w:rsidP="0072110F">
      <w:bookmarkStart w:id="0" w:name="_GoBack"/>
      <w:bookmarkEnd w:id="0"/>
    </w:p>
    <w:sectPr w:rsidR="00C33457" w:rsidRPr="0072110F" w:rsidSect="00DB018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3BCF" w:rsidRDefault="00303BCF" w:rsidP="00C33457">
      <w:pPr>
        <w:spacing w:after="0" w:line="240" w:lineRule="auto"/>
      </w:pPr>
      <w:r>
        <w:separator/>
      </w:r>
    </w:p>
  </w:endnote>
  <w:endnote w:type="continuationSeparator" w:id="0">
    <w:p w:rsidR="00303BCF" w:rsidRDefault="00303BCF" w:rsidP="00C33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07813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3457" w:rsidRDefault="00C334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3B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457" w:rsidRDefault="00C33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3BCF" w:rsidRDefault="00303BCF" w:rsidP="00C33457">
      <w:pPr>
        <w:spacing w:after="0" w:line="240" w:lineRule="auto"/>
      </w:pPr>
      <w:r>
        <w:separator/>
      </w:r>
    </w:p>
  </w:footnote>
  <w:footnote w:type="continuationSeparator" w:id="0">
    <w:p w:rsidR="00303BCF" w:rsidRDefault="00303BCF" w:rsidP="00C334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DC"/>
    <w:rsid w:val="000E5B77"/>
    <w:rsid w:val="002D4081"/>
    <w:rsid w:val="00303BCF"/>
    <w:rsid w:val="00335949"/>
    <w:rsid w:val="003B5CAC"/>
    <w:rsid w:val="00416AF1"/>
    <w:rsid w:val="005232E7"/>
    <w:rsid w:val="0069523A"/>
    <w:rsid w:val="0071424E"/>
    <w:rsid w:val="0071713C"/>
    <w:rsid w:val="0072110F"/>
    <w:rsid w:val="00782117"/>
    <w:rsid w:val="00797021"/>
    <w:rsid w:val="00840446"/>
    <w:rsid w:val="00875895"/>
    <w:rsid w:val="008A67AB"/>
    <w:rsid w:val="009F2F56"/>
    <w:rsid w:val="00B30551"/>
    <w:rsid w:val="00B4130B"/>
    <w:rsid w:val="00C33457"/>
    <w:rsid w:val="00D059DC"/>
    <w:rsid w:val="00D76600"/>
    <w:rsid w:val="00DB0181"/>
    <w:rsid w:val="00F8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CB6F"/>
  <w15:chartTrackingRefBased/>
  <w15:docId w15:val="{82CC32AC-C62D-4F0A-8847-4627F2E1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457"/>
  </w:style>
  <w:style w:type="paragraph" w:styleId="Footer">
    <w:name w:val="footer"/>
    <w:basedOn w:val="Normal"/>
    <w:link w:val="FooterChar"/>
    <w:uiPriority w:val="99"/>
    <w:unhideWhenUsed/>
    <w:rsid w:val="00C33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457"/>
  </w:style>
  <w:style w:type="paragraph" w:styleId="NormalWeb">
    <w:name w:val="Normal (Web)"/>
    <w:basedOn w:val="Normal"/>
    <w:link w:val="NormalWebChar"/>
    <w:uiPriority w:val="99"/>
    <w:unhideWhenUsed/>
    <w:qFormat/>
    <w:rsid w:val="009F2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F2F5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atu C. Jaafaru</dc:creator>
  <cp:keywords/>
  <dc:description/>
  <cp:lastModifiedBy>Tayab Moin</cp:lastModifiedBy>
  <cp:revision>2</cp:revision>
  <dcterms:created xsi:type="dcterms:W3CDTF">2024-04-23T05:59:00Z</dcterms:created>
  <dcterms:modified xsi:type="dcterms:W3CDTF">2024-04-23T05:59:00Z</dcterms:modified>
</cp:coreProperties>
</file>